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23E2E" w14:textId="77777777" w:rsidR="00656550" w:rsidRPr="00432EA1" w:rsidRDefault="00656550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11444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1644"/>
        <w:gridCol w:w="1208"/>
        <w:gridCol w:w="1402"/>
        <w:gridCol w:w="992"/>
        <w:gridCol w:w="1134"/>
        <w:gridCol w:w="1134"/>
        <w:gridCol w:w="1276"/>
        <w:gridCol w:w="1372"/>
        <w:gridCol w:w="7"/>
      </w:tblGrid>
      <w:tr w:rsidR="008E1CEB" w:rsidRPr="00DD0E10" w14:paraId="02F42286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9B3B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Family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BF17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Organism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FF64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4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A71AB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ene ID</w:t>
            </w:r>
          </w:p>
          <w:p w14:paraId="2E402FDF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proofErr w:type="spellStart"/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hytozome</w:t>
            </w:r>
            <w:proofErr w:type="spellEnd"/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9A5C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mino</w:t>
            </w:r>
          </w:p>
          <w:p w14:paraId="23CC631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cid</w:t>
            </w:r>
          </w:p>
          <w:p w14:paraId="3D52AFD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ength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9D79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Isoelectric</w:t>
            </w:r>
          </w:p>
          <w:p w14:paraId="2095697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oi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F12A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Molecular</w:t>
            </w:r>
          </w:p>
          <w:p w14:paraId="096C899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weight</w:t>
            </w:r>
          </w:p>
          <w:p w14:paraId="3CEFD3B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kDa</w:t>
            </w:r>
            <w:proofErr w:type="spellEnd"/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5908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ubcellular</w:t>
            </w:r>
          </w:p>
          <w:p w14:paraId="1CBA368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alization</w:t>
            </w:r>
          </w:p>
          <w:p w14:paraId="2A0B871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rediction</w:t>
            </w:r>
          </w:p>
        </w:tc>
        <w:tc>
          <w:tcPr>
            <w:tcW w:w="13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FD6F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Orthologous</w:t>
            </w:r>
          </w:p>
          <w:p w14:paraId="69E0A99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gene ID in A. thaliana</w:t>
            </w:r>
          </w:p>
        </w:tc>
      </w:tr>
      <w:tr w:rsidR="008E1CEB" w:rsidRPr="00DD0E10" w14:paraId="4ADCDDC8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ABC21" w14:textId="7B628221" w:rsidR="00656550" w:rsidRPr="00432EA1" w:rsidRDefault="00000000" w:rsidP="003821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MTA-70</w:t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EC0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01D8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T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1FB9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2g4511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BFB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0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964C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7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3303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7.8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DF61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.</w:t>
            </w:r>
          </w:p>
          <w:p w14:paraId="53BE061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9684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</w:tr>
      <w:tr w:rsidR="008E1CEB" w:rsidRPr="00DD0E10" w14:paraId="415CEF3A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C51B9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A326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2E6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MT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1A79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bic.004G2850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57A8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0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01C6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4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EAC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7.7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25EF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175AC" w14:textId="77777777" w:rsidR="00656550" w:rsidRPr="00432EA1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</w:tr>
      <w:tr w:rsidR="008E1CEB" w:rsidRPr="00DD0E10" w14:paraId="3BE86065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12666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B779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CC7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MT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8EF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1756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0D8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0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0C4D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9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2950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7.8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36E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3AD0" w14:textId="77777777" w:rsidR="00656550" w:rsidRPr="00432EA1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</w:tr>
      <w:tr w:rsidR="008E1CEB" w:rsidRPr="00DD0E10" w14:paraId="3B4FAD57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48D04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1B13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B0B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MT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1B1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E3AC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8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AE43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1C9D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6.6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5025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48406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</w:tr>
      <w:tr w:rsidR="008E1CEB" w:rsidRPr="00DD0E10" w14:paraId="5D747498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D8E3A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242B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B98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MT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971F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hvul.010G1025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BF46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6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ABB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A65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4.3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A4CD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hloroplast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EB85" w14:textId="77777777" w:rsidR="00656550" w:rsidRPr="00432EA1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</w:tr>
      <w:tr w:rsidR="008E1CEB" w:rsidRPr="00DD0E10" w14:paraId="1235797B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615AC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2003" w14:textId="77777777" w:rsidR="00656550" w:rsidRPr="00432EA1" w:rsidRDefault="00000000">
            <w:pPr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382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MTA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E851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8g06673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BD1F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3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30A2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4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DF46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1.4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D020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hloroplast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2233E" w14:textId="77777777" w:rsidR="00656550" w:rsidRPr="00432EA1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4G10760</w:t>
            </w:r>
          </w:p>
        </w:tc>
      </w:tr>
      <w:tr w:rsidR="008E1CEB" w:rsidRPr="00DD0E10" w14:paraId="73D31BD8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1B1AE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678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4270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TB1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D3E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1g1618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E22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6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D367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7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3B1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5.3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930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3E8B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342244BE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5A969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C04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3E5E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TB2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AC19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3g0542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DBD0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5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7E4B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7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B37C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3.5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D20D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630A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3EBDF9B0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DDE37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21FF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CF95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TB3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A70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10g3103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853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01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9985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BD66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13.6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98A3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F17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3DA72FD3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B7BE7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B6A6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647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MTB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0E31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bic.001G5039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4E95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0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0A4A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5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1AE1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90.6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1439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FD30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6E73510C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08595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8C69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B88A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MTB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EE51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2767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CFA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0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C1B4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7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E6E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91.2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D553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054F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2A2EDFBB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9DB87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503D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1F5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MTB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AFD5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5157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96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1B70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.4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F39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06.3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EA3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02C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0C6618D3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80EC1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D9F3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B1EA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MTB</w:t>
            </w:r>
            <w:proofErr w:type="spellEnd"/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E756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hvul.007G0733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1E18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08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F07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8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AF1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20.6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A631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F836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37DB6CDD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D03BF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FA1F9" w14:textId="77777777" w:rsidR="00656550" w:rsidRPr="00432EA1" w:rsidRDefault="00000000">
            <w:pPr>
              <w:jc w:val="center"/>
              <w:rPr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2C05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MTB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0EA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5g056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543A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0F6E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262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21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E625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D333B" w14:textId="77777777" w:rsidR="00656550" w:rsidRPr="00432EA1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10BED50F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550A0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DC4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8CC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MTB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DDEE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5g0562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5BA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851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441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122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CA13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A5CD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4G09980</w:t>
            </w:r>
          </w:p>
        </w:tc>
      </w:tr>
      <w:tr w:rsidR="008E1CEB" w:rsidRPr="00DD0E10" w14:paraId="72656608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D63D7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133C2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24278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TC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2B8E9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3g102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91CB4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24643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21293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9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2B028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5C210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</w:tr>
      <w:tr w:rsidR="008E1CEB" w:rsidRPr="00DD0E10" w14:paraId="1C4F3580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3D38B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F1432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BF590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MTC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014B5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bic.001G468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A28D5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0493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6761A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8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083B3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5646E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</w:tr>
      <w:tr w:rsidR="008E1CEB" w:rsidRPr="00DD0E10" w14:paraId="108354B6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43167F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96736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64C17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MTC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5BD7C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281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B8E8F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265D3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9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6752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78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9D4A0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78817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</w:tr>
      <w:tr w:rsidR="008E1CEB" w:rsidRPr="00DD0E10" w14:paraId="65E82E7E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B96A5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F5DCA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81F79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MTC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641EE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447A9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89D3E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7A218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7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50F58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B0FEB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</w:tr>
      <w:tr w:rsidR="008E1CEB" w:rsidRPr="00DD0E10" w14:paraId="3DB4B6F7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1FB3F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5AD7C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3617D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MTC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4FEFF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hvul.001G016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216C9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64FCE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18070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8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9EA33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5573E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</w:tr>
      <w:tr w:rsidR="008E1CEB" w:rsidRPr="00DD0E10" w14:paraId="2028AF5B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D0BAB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7E6F52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EE8A8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MTC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09CFE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4g0799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0D3F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3EF3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4500D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8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1690C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01DFB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AT1G19340</w:t>
            </w:r>
          </w:p>
        </w:tc>
      </w:tr>
      <w:tr w:rsidR="008E1CEB" w:rsidRPr="00DD0E10" w14:paraId="6239003E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1F42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WTAP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C7F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2FB7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FIP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A352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6g279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CCE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2FC8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139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9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B88D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oplam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E73CE" w14:textId="77777777" w:rsidR="00656550" w:rsidRPr="00432EA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</w:tr>
      <w:tr w:rsidR="008E1CEB" w:rsidRPr="00DD0E10" w14:paraId="3A62C6A0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59431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C92F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4368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FIP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48B0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bic.004G033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5A17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8165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CAFA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1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35C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D58D4" w14:textId="77777777" w:rsidR="00656550" w:rsidRPr="00432EA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</w:tr>
      <w:tr w:rsidR="008E1CEB" w:rsidRPr="00DD0E10" w14:paraId="68DCB15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80E79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48C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432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FIP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FDF7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151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B0A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628F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4BA7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0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1669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B470C" w14:textId="77777777" w:rsidR="00656550" w:rsidRPr="00432EA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</w:tr>
      <w:tr w:rsidR="008E1CEB" w:rsidRPr="00DD0E10" w14:paraId="6A59A95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6A386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A4A1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6566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FIP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CF7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861C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139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FF26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7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A9A9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102DE" w14:textId="77777777" w:rsidR="00656550" w:rsidRPr="00432EA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</w:tr>
      <w:tr w:rsidR="008E1CEB" w:rsidRPr="00DD0E10" w14:paraId="5534FD99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815AD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1701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8E4E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FIP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B977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hvul.002G107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A1D1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2D7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6B2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8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BBBE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E2671" w14:textId="77777777" w:rsidR="00656550" w:rsidRPr="00432EA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</w:tr>
      <w:tr w:rsidR="008E1CEB" w:rsidRPr="00DD0E10" w14:paraId="44E28B8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0799E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65FFEF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4829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FIP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372E0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3g1125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FAC01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0C2DB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FF45C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8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0C61F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9F958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54170</w:t>
            </w:r>
          </w:p>
        </w:tc>
      </w:tr>
      <w:tr w:rsidR="008E1CEB" w:rsidRPr="00DD0E10" w14:paraId="7D94D711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2983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224291282"/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VI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EB0F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8ABB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VIR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672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3g35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EF36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1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8C4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74E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33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412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lasti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54B8" w14:textId="77777777" w:rsidR="00656550" w:rsidRPr="00432EA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T3G05680 </w:t>
            </w:r>
          </w:p>
        </w:tc>
      </w:tr>
      <w:tr w:rsidR="008E1CEB" w:rsidRPr="00DD0E10" w14:paraId="6EA070D4" w14:textId="77777777" w:rsidTr="00432EA1">
        <w:trPr>
          <w:gridAfter w:val="1"/>
          <w:wAfter w:w="7" w:type="dxa"/>
          <w:trHeight w:val="633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47027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CE21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5F21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VIR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6BD6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bic.001G191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687E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ECD4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52DB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43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8798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lasti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24AE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05680</w:t>
            </w:r>
          </w:p>
        </w:tc>
      </w:tr>
      <w:tr w:rsidR="008E1CEB" w:rsidRPr="00DD0E10" w14:paraId="21CC39E8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79BED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3BDA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998B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VIR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E1C8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138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0FB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2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B5B6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D0C5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44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B15C6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lasti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6DC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05680</w:t>
            </w:r>
          </w:p>
        </w:tc>
      </w:tr>
      <w:tr w:rsidR="008E1CEB" w:rsidRPr="00DD0E10" w14:paraId="0DAFA51D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72F33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FA1B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2761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VIR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333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056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9AF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F940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00E0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35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EA4E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lasti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74A6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05680</w:t>
            </w:r>
          </w:p>
        </w:tc>
      </w:tr>
      <w:tr w:rsidR="008E1CEB" w:rsidRPr="00DD0E10" w14:paraId="1D87E096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A49DE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136C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DDF6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VIR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85F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hvul.007G267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9AD5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1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AC7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C40C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40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5E2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lasti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28A9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3G05680</w:t>
            </w:r>
          </w:p>
        </w:tc>
      </w:tr>
      <w:tr w:rsidR="008E1CEB" w:rsidRPr="00DD0E10" w14:paraId="12D8CA56" w14:textId="77777777" w:rsidTr="00432EA1">
        <w:trPr>
          <w:gridAfter w:val="1"/>
          <w:wAfter w:w="7" w:type="dxa"/>
          <w:trHeight w:val="292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1F8D2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9A8F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35B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VIR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3895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3g020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41B5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1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32EB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6C2A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240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0C72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lasti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E5615" w14:textId="77777777" w:rsidR="00656550" w:rsidRPr="00432EA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T3G05680 </w:t>
            </w:r>
          </w:p>
        </w:tc>
      </w:tr>
      <w:bookmarkEnd w:id="0"/>
      <w:tr w:rsidR="008E1CEB" w:rsidRPr="00DD0E10" w14:paraId="78F36CDE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5468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AKAI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310D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1F56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HAKAI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6C1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10g35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9848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5D3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0C6D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3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9046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181C2" w14:textId="77777777" w:rsidR="00656550" w:rsidRPr="00432EA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T5G01160 </w:t>
            </w:r>
          </w:p>
        </w:tc>
      </w:tr>
      <w:tr w:rsidR="008E1CEB" w:rsidRPr="00DD0E10" w14:paraId="7CC2D60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44802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1A82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5667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HAKAI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375C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bic.001G207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8F20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0E26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1E5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1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C557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BDA9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5G01160</w:t>
            </w:r>
          </w:p>
        </w:tc>
      </w:tr>
      <w:tr w:rsidR="008E1CEB" w:rsidRPr="00DD0E10" w14:paraId="5654E674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7CC48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C2E5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F3FD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HAKAI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3AAAD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326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E03B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2154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7FD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4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1469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9D70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5G01160</w:t>
            </w:r>
          </w:p>
        </w:tc>
      </w:tr>
      <w:tr w:rsidR="008E1CEB" w:rsidRPr="00DD0E10" w14:paraId="56E1414B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4C3BA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3F587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D5F0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HAKAI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2456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Zm00001d0139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1F5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8FCA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223D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4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3294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4D4B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5G01160</w:t>
            </w:r>
          </w:p>
        </w:tc>
      </w:tr>
      <w:tr w:rsidR="008E1CEB" w:rsidRPr="00DD0E10" w14:paraId="14B5E8E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C7EFD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5C2F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AC10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HAKAI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50A7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5G01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F05F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6062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2063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39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E57F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B60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5G01160</w:t>
            </w:r>
          </w:p>
        </w:tc>
      </w:tr>
      <w:tr w:rsidR="008E1CEB" w:rsidRPr="00DD0E10" w14:paraId="1B41E04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B3754" w14:textId="77777777" w:rsidR="00656550" w:rsidRPr="00432EA1" w:rsidRDefault="0065655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D9794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BBBC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HAKAI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B5E02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Phvul.008G108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31E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9ABA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3902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7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EA1C1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F19E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5G01160</w:t>
            </w:r>
          </w:p>
        </w:tc>
      </w:tr>
      <w:tr w:rsidR="008E1CEB" w:rsidRPr="00DD0E10" w14:paraId="3B17CBCB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CEFC7" w14:textId="77777777" w:rsidR="00656550" w:rsidRPr="00432EA1" w:rsidRDefault="006565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6DD8F" w14:textId="77777777" w:rsidR="00656550" w:rsidRPr="00432EA1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82DBB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HAKAI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52089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Solyc09g013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33D28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D3BC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72CC3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6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67D0" w14:textId="77777777" w:rsidR="00656550" w:rsidRPr="00432EA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5C550" w14:textId="77777777" w:rsidR="00656550" w:rsidRPr="00432EA1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T5G01160 </w:t>
            </w:r>
          </w:p>
        </w:tc>
      </w:tr>
      <w:tr w:rsidR="008E1CEB" w:rsidRPr="00DD0E10" w14:paraId="3D73F546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E02FD" w14:textId="57A37600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FIONA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5913B" w14:textId="5F6C5A4D" w:rsidR="00EE6A51" w:rsidRPr="00432EA1" w:rsidRDefault="00EE6A51" w:rsidP="00EE6A5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ryza sativa 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15ECD" w14:textId="23E52B3A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FIONA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9433" w14:textId="148F3679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C_Os02g028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82511" w14:textId="330A51D1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F463" w14:textId="24D2732B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7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6536D" w14:textId="5E4FE51F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B7827" w14:textId="70CEDC0D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D5E2A" w14:textId="11E04FC8" w:rsidR="00EE6A51" w:rsidRPr="00432EA1" w:rsidRDefault="00EE6A51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</w:tr>
      <w:tr w:rsidR="008E1CEB" w:rsidRPr="00DD0E10" w14:paraId="3F7B560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26708" w14:textId="7777777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78430" w14:textId="65616F8A" w:rsidR="00EE6A51" w:rsidRPr="00432EA1" w:rsidRDefault="00EE6A51" w:rsidP="00EE6A5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orghum bicolor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6D697" w14:textId="6600F0B3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bFIONA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33EB1" w14:textId="4D1EEEA0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obic.004G0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18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8D773" w14:textId="36B543AC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5E1A" w14:textId="62F1E544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CC0B9" w14:textId="74F53BFD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A324E" w14:textId="7F0B5463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89D8C" w14:textId="70B1675A" w:rsidR="00EE6A51" w:rsidRPr="00432EA1" w:rsidRDefault="00EE6A51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</w:tr>
      <w:tr w:rsidR="008E1CEB" w:rsidRPr="00DD0E10" w14:paraId="7C906B4B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115239" w14:textId="7777777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C4B3F" w14:textId="60D6DE9B" w:rsidR="00EE6A51" w:rsidRPr="00432EA1" w:rsidRDefault="00EE6A51" w:rsidP="00EE6A5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a mays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F7100" w14:textId="2E26C45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mFIONA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EE0EC" w14:textId="204703E4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Zm00001d053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81FE" w14:textId="5F6D03D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2D952" w14:textId="743929EA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7F5C8" w14:textId="5009FBE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6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CF13" w14:textId="2A11BD89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E871" w14:textId="05A10AD6" w:rsidR="00EE6A51" w:rsidRPr="00432EA1" w:rsidRDefault="00EE6A51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</w:tr>
      <w:tr w:rsidR="008E1CEB" w:rsidRPr="00DD0E10" w14:paraId="7C900747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F191E" w14:textId="7777777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36F9D" w14:textId="0E2973F6" w:rsidR="00EE6A51" w:rsidRPr="00432EA1" w:rsidRDefault="00EE6A51" w:rsidP="00EE6A5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i/>
                <w:iCs/>
                <w:color w:val="000000" w:themeColor="text1"/>
                <w:szCs w:val="21"/>
              </w:rPr>
              <w:t>Arabidopsis thaliana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D9A1A" w14:textId="67524B0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FIONA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D9689" w14:textId="5B154141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DD5C" w14:textId="5975422A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F939" w14:textId="02782026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1E1A4" w14:textId="557611F1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57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1391" w14:textId="2D9B36FA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D63FE" w14:textId="3698D8EE" w:rsidR="00EE6A51" w:rsidRPr="00432EA1" w:rsidRDefault="00EE6A51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</w:tr>
      <w:tr w:rsidR="008E1CEB" w:rsidRPr="00DD0E10" w14:paraId="3932045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919D8" w14:textId="7777777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16582" w14:textId="20C70093" w:rsidR="00EE6A51" w:rsidRPr="00432EA1" w:rsidRDefault="00EE6A51" w:rsidP="00EE6A5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017BF" w14:textId="0D6DC04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vFIONA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ED54" w14:textId="46761219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hvul.002G1896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C7B92" w14:textId="3AA12CAA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D5187" w14:textId="543B3898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8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D7870" w14:textId="7EF6F9F4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9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25D12" w14:textId="63E00491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94319" w14:textId="241C237E" w:rsidR="00EE6A51" w:rsidRPr="00432EA1" w:rsidRDefault="00EE6A51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</w:tr>
      <w:tr w:rsidR="008E1CEB" w:rsidRPr="00DD0E10" w14:paraId="0BF4DAB0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345B6" w14:textId="7777777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63D04" w14:textId="668A5311" w:rsidR="00EE6A51" w:rsidRPr="00432EA1" w:rsidRDefault="00EE6A51" w:rsidP="00EE6A5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olanum </w:t>
            </w: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ycopersicum</w:t>
            </w:r>
            <w:proofErr w:type="spellEnd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FC3DB" w14:textId="63A19927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FIONA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976B5" w14:textId="497D4F2D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olyc01g0984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E8E7" w14:textId="67533B4D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B605" w14:textId="7F16DD86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6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D97F7" w14:textId="2B3D54BE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46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9069" w14:textId="6AE8C8A0" w:rsidR="00EE6A51" w:rsidRPr="00432EA1" w:rsidRDefault="00EE6A51" w:rsidP="00EE6A5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FD008" w14:textId="7F658686" w:rsidR="00EE6A51" w:rsidRPr="00432EA1" w:rsidRDefault="00EE6A51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2G21070</w:t>
            </w:r>
          </w:p>
        </w:tc>
      </w:tr>
      <w:tr w:rsidR="00DD0E10" w:rsidRPr="00DD0E10" w14:paraId="78D5C556" w14:textId="77777777" w:rsidTr="00432EA1">
        <w:trPr>
          <w:jc w:val="center"/>
        </w:trPr>
        <w:tc>
          <w:tcPr>
            <w:tcW w:w="11444" w:type="dxa"/>
            <w:gridSpan w:val="10"/>
            <w:tcBorders>
              <w:left w:val="single" w:sz="4" w:space="0" w:color="auto"/>
              <w:right w:val="single" w:sz="4" w:space="0" w:color="auto"/>
            </w:tcBorders>
          </w:tcPr>
          <w:p w14:paraId="79BCFD05" w14:textId="77777777" w:rsidR="00220568" w:rsidRPr="00432EA1" w:rsidRDefault="00220568" w:rsidP="00EE6A5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E1CEB" w:rsidRPr="00DD0E10" w14:paraId="70FF9D9F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F8CF0" w14:textId="7048988B" w:rsidR="00220568" w:rsidRPr="00432EA1" w:rsidRDefault="00DD0E10" w:rsidP="003821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E523" w14:textId="77777777" w:rsidR="00220568" w:rsidRPr="00432EA1" w:rsidRDefault="00220568" w:rsidP="0022056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ene ID</w:t>
            </w:r>
          </w:p>
          <w:p w14:paraId="731EB857" w14:textId="6294DAC8" w:rsidR="00220568" w:rsidRPr="00432EA1" w:rsidRDefault="00220568" w:rsidP="0022056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proofErr w:type="spellStart"/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hytozome</w:t>
            </w:r>
            <w:proofErr w:type="spellEnd"/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A1CA" w14:textId="44C1EEA8" w:rsidR="00220568" w:rsidRPr="00432EA1" w:rsidRDefault="00220568" w:rsidP="00432EA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equence</w:t>
            </w:r>
          </w:p>
        </w:tc>
      </w:tr>
      <w:tr w:rsidR="008E1CEB" w:rsidRPr="00DD0E10" w14:paraId="2468ED6E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BB5B0" w14:textId="46316A10" w:rsidR="008C34D0" w:rsidRPr="00432EA1" w:rsidRDefault="008C34D0" w:rsidP="002205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TA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E485" w14:textId="70BEC518" w:rsidR="008C34D0" w:rsidRPr="00432EA1" w:rsidRDefault="008C34D0" w:rsidP="0022056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2g4511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7F85" w14:textId="77777777" w:rsidR="008C34D0" w:rsidRPr="00432EA1" w:rsidRDefault="008C34D0" w:rsidP="008C34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7AF878B6" w14:textId="6702018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EAQADAGGDDLAAMREQCRSLEEAIGFRRETQMGLVASLQRLVPDLVPSLDRSLRIIAAFNDRPFVPTPNPDGGHGKSPAALKPHHRRALPDPARSTRRKTSPGSSPASVAAAPGGLDAVRTMVAVCLLELVPFAEIDAAALARRLQAESSSASEAERTALADLAAELGGSAASAVVLALRRIAEDTGGVQIEEAMIGGKSMTMVWAIDRNKLLKELPESATLPLLQPPPAPQMPPSETDAGSAMIPRTPQQQQPQPDMWPHSMPPIFPRPRGMTMQGMQRVPGVPPGLMPLQRPFMGPAGVITMGGGVGPSPNQQKQKSEEDELKDLELLLNKKTYREKQNTKTGEELLDLIHRPTAKETAVAAKFKTKGGSQLKEYCTNLTKEDCRRQSGSFVACDKVHFRRIIAPHTDTNLGDCSFLDTCRHTKTCKYVHYELDQTPDIPPMMAGALAPPRQIRLQRAEYCSEVELGEAQWINCDIRNFRMDILGQFGVIMADPPWDIHMELPYGTMADDEMRTLNVPALQTDGLIFLWVTGRAMELGRECLELWGYKRVEEIIWVKTNQLQRIIRTGRTGHWLNHSKEHCLVGIKGNPLVNRNIDTDVIVAEVRETSRKPDEMYPMLERISPRTRKLELFARMHNAHAGWLSLGNQLNGVRLVDEGLRARYKAAYPDSEVQPPSPPRASAPIDGDQGTSQKPTVSDGERPA*</w:t>
            </w:r>
          </w:p>
          <w:p w14:paraId="24998CEB" w14:textId="77777777" w:rsidR="008C34D0" w:rsidRPr="00432EA1" w:rsidRDefault="008C34D0" w:rsidP="0022056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7C9BBB09" w14:textId="77777777" w:rsidR="008C34D0" w:rsidRPr="00432EA1" w:rsidRDefault="008C34D0" w:rsidP="0022056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27118A92" w14:textId="7AA7E32C" w:rsidR="008C34D0" w:rsidRPr="00432EA1" w:rsidRDefault="008C34D0" w:rsidP="0022056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AACTTTTCCTGAGATCACATTGAGTAGTAATTCAACCTGATAAACAAATTGCACTCAGCTTCGTGGGAGAGGCAGGAACTCCACATTGAGTAGTAGTTCAACCTGGCAAATAAATTGCACTCAGCTTCGTGGGAAGGATATGCATCCGATACCGAGATCTAACGATTAGTTGAAGAATCGGCGTGTCTGCCAAGATTGAAGTGCGTGATGTATATGAACCGACCCATATCAAGATCTAACGATTGGTCGGTTAGGGATGGAGTTACCGTCACCACTATGTTTTATTTTTTAAAGTGTATATAGTATTAGTATAAATATGATTCTCAACGAAAAGATTAGCATTTTTTTGTCCATTAATTTGCAGGACACCAAATATGAACAGTTACAAACTATTAATTGAGATCAGAGTTGCTAGCTAGATACTACGAATAAAAACTTCTCCAGGCGCACACCATGTTGAGTAGTAATTCAGCCTGAAATTTTACTCAGCGTAAATAATCCAATCTGGCGGATAGCTTCGGCGCGAATCTCTGAAGCATCGGCTTACCCGCGACAGCTGCGCCGGACAGGACTCCGCCGAGGATGCCGGCGACGATCATCGACCTTGGGCCGGACGCGATGCGGTAGAGCGCCCCGGCGCTGGCCCCCGCGGCGACGGTGTTGACCCAGTCGTCGGCGCCGTCGCGCTGGTCGCGGACGAAGCTCTCGGTCCCGGCGAAGAGCATCGCGACGATGCCGAACCGGTTGCCGAAGGCGCGGCCGACGGAGCCGCTCTGGTTGAGGGCGCGGTTGATGCGCAGCTTGGCGGACTCCCCGCGCTCGGCCTCGGCGGCGGCGCGGCGGAGGCCCACGAGCGCGCCGGACGTGGCGCCGGCGAGGTAGCTGACGCCGGTGTAGAACGTGAGGTTCTCGCCCCAGGTGCGGGTCTGCCGGAACTTGTCCTCCTCGAAGAGGCACTCCGGCGAGGTGGGCAG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GTCGTAGAGCGCGCGGTACGAGGTGGGGAAGGCGAGGCCCTCGGGGCGATCCGGCGAGTAGAAGCGGCGCCCTTCCGTGGGCTCCTGCTGGGCGTCAACGGCGCGGGACATGGCTGGCTGATCTAGGGTTGCCGTGGGCTGCTGCTGCCGCTGCGTGCCTTCTGGGTTTCTGGACGATCGGTTTTGGTTGCCGCCGCCGTGTGCCGGGGGTTTAAGAGAGGGGAGTGGTCTCCGATCTGCAGTCTGCGCCTTCGCCGTGTCGCCGAAGAAAAGGGGGAGGGCGGAGCCGTGCGAGATGCGGACTCGAAACCCAGTAGGAAAAGGAACCACAACGCGACGCCACGGTTCCGACTTCCGATTGAGAAAAGAGGGTGTGGGCCGGTGAGGTGGGCCGTGGGTGTCGGCCTTCAAGTAAGTGGTCTGCCAGCGCGGCCTCCCTCCGCCTCCTCTCGGCCTCCACACAACTGTGCACGCAAGGGGCTAGGCGGAATAAGTCCAGTAGGACTCCCTCAAAATATAAGTCCAGTTTATTTGAATTCCTTAATCGCAAAGATATTTGAAACTGGCTCCGTCGTGGAATAAGAGAACATAGTATTTGCAAACGAAAAACAGTTTGTGAATAAAATTTTTATACACGTGTTTTTAGCGATCTAAAAGTAAAGACTGAAAAATAAACTTCGATGAAAAAAAACCCAAAAATCAACTCCAAATTGAGAGTTGAAAATTTAAATTTTGGCTGATAAGCATAAGCAAAAGAAAAAGATGAGGCTGTGGTGTAATTTGACTTCATAGATTATTGTAAGAGTGGTTTTCGCTGAGGTGGCAGGTTAACTTGTCTGCTTTCGGCCAGCTATTGGGCCCGCCACCGCGTCCCCTTTCTCAAATGGGCTCGACTTTATAACAGGCCGGGCCGTGCAAGCGCCACGTAGCTGCACAAACAAGGCCGTATCGCGTCGTGTCAAGCTCGATCTAGAGTTGCAAGACCCCCAAACCCCCGTGACCTCTCCGCCGCAGCCGCAACAGCA</w:t>
            </w:r>
          </w:p>
        </w:tc>
      </w:tr>
      <w:tr w:rsidR="008E1CEB" w:rsidRPr="00DD0E10" w14:paraId="553CF24C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CB6A6" w14:textId="48D2D3F4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MTB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7C8A3" w14:textId="5B1A1992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1g1618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EC43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029C659B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FLQLADYHLRMDSRSPKIPRRSPDSKDKDSDRNKERDAKNDWDSSRAYGSETDCKEEMCDSNKRKGLTMGEIVVDNSRSVDSCHETELHVLRDDRQDKSVEIKDILHDGVAKSDYAQRQIDLDSERRNGTGDNSRVDVLRDDKLDSGRDRNWSDRTREPEGSKDYVRNRQWQDSKEANDSEWKNAHERLDGGSFHGRAGYRRDSRGRSESIRGSSTYGGRYDSSDSIEIRPNNNLDFGREGSVSGRRYDVGAHRDATPGTNGDKSANPEADQSGSTSTISQFPQHGPKGDRSSRGRGRPNSRDSQRVGGTLPIMPPPFGPLGLPPGPMQHIGPNIPHSPGPLLPGVFVPPFPGPLVWPGARGVDVNMLSVPPNLPIPPVAAEHRFAPSMGAGPGHNIHLNQIGSGIGAPTNVSGLSFHQLGTQSREMAHDKPPAGGGWTPHRNSGPTRKAPSRGEQNDYSQNFVDTGMRPQNFIRELDLTSVAEDYPKLRELIQRKDEIVANSASPPMYYKCDLRQHVLSPEFFGTKFDVILVDPPWEEYVHRAPGITDHIEYWNAEEIMNLKIEAIADTPSFVFLWVGDGVGLEQGRQCLKKWGFRRCEDVCWVKTNKKNATPSLRHDSHTILQHSKEHCLMGIKGTVRRSTDGHVIHANIDTDIIIAEEPTDGSTKKPEDMYRIIEHFALGKRRLELFGEDHNIRPGWLTLGKGLSYSNFNKEAYIKNFADKDGKVWQGGGGRNPPPEAPHLVVTTPEIEGLRPKSPPQKN*</w:t>
            </w:r>
          </w:p>
          <w:p w14:paraId="45FFA6FF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40DA8FC0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00400EF9" w14:textId="29108486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CAGGCGGACGGCCGGCGAGTCTTCCCTCACGCGCGGACGCCGGTGAGCTCCTCACATAGTAGGCGGACGGCCGGCGAGCTCCTTTCCCACGAGAGGACGCCGGCGAGCTCCTCCCCCTGCGCATGGATGGCCGGCAACCTCGCGGGACTGCCGGTGGGCTCCTCCCCCGCGCGTGGACGGCCGGCGAGCTCCTCCCCCGTACGTGCACCGTCGCCGTCGCCGCCGCCCTGCCTCTAGTGTTGGAAGGTGAGAGCAGTGTAAAAGATGAGAGAGAGTGGGGGAAGAGGTGAGGATGACATGTAGGGCCCACATGTCCGTGGGTCCCACTATTTCTTTTTTTTAATGACACGTCGGTCCCACAATTTTTTTATTACTTTTGTGCCAGATAAGCGACACGTCGACGACACGTGGGACGAAGACCGAGTCAACACCGTCATATAGGCGCCACGTCAACCAAAACCTCTTCCAAAACCACCCAGGGATGGGATATAGTTTGCATCGGTTTTAATAGTTGGGGGAGTCAATATACCTGGTTTTGTTTTGTGGTTGGAGGTTATGAATCATACTCGGAC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CATAGTTGAGGGAGTCCAACTATACTTTTTCCGATGATATACACGTGCTTGTTTCTAGTGGGACGTATCAGATAGCCCGCAATCATATTCCGACCCAATTGAAATCTGATACCGGGCTGGGCCGTATCCATTACTAGAATGAATATACGGCCCAATTGAAAGCTTACAGGCACGGCGTGAGCGCGGCGTGGCTTAGCCCAAATCGACCGACCGATCGATTCCAGGAGCGTCGAGCGCCTCCGCCGCGCTCCGCCGCGCTCCGCCGCCGCCGCTGCTCTCCCCGCCCCTCGCGGGGAAGTCGCGCGAGGCGTCGTCGGCGGAGAGCGCGCTGTGGTGCGCCGCCGCCGCCGCGGCAGCCTACGCCCTTGTCCGTGTTGAATAGTACTACTACCATATAAACAGTCCGTCGCCGGAGGTTCTGCTAGGGTTTCGGCTAGCGGGGTGTGAGGTGGGCCGTCCGCCGCCGCCTCGGCTTGGAGCTTGGCCACCCCCTCGGCAAGGCCGGCGCCGCGCTGCTCCGCCGCCTTCCCCTCTCCCAGCCAGCGCGCGCCGCCGCCTTCCCTGAGTTCCTCCCTGACGGATCCCGCAGGTTCCTTGCTATTAGTAATCGTTAATTTTTTTACTGGGTGATTTCATGTTCTTGTAAAGAATTTCAGGGTAGAAATCCGAGTAATTTCTTCTCTCTCTGTTGATGTTTTTTTTCCTTCAAATTTTCTGTTCATGCGTATCTACATGTTTGTACAGCCAAACTTGAAACTGTGCATGCGCATCACCTTCATGCCCAAAATTTACATGAATTCCTTCCAAACATAGTAAAGGAAATGGTAACCAAACAATGCATTCCTTCCAAACACAGTAAAGGAAATGATAACCAAACAATTTCTTCCTTTCATTACTGTTTGCGGTTTCAGACTCTTACCAAACACCACCTTAATTTAAATCTTGCTCCAGTTTTGCACCTTATTTGACATGTATGCACTGTTGTATATTACCCAGCCCCATTGTTAAAGAGGAACGTAGTAGATGTGTACTACTATACCACAGTATATTATCTTTTGGGGTTTGAAAGTAAGCCTTGTTTCCATGAAAAAAATGTTCCGACATCCTTCCTTTGTATCGAAGACCTTGTTTCAATTAGTTGTTTACATATTTAACGCAAGCTCACTTGTGTGGTACGAATTCTGTAATGCTATTATGTGCTGCAAGTATAATATATTTTACCATTCTTTTATGTAGTGAAACCTGAAGTTTTTAGCCAATGGTTTCTGAGATCAGCTGTATTATTCAGATTTGTGTAGTGAAACCTGAAGTTTAGCCAATGGTTTCTGAGATCAGTTGTATTATTCGGATTTATGCTGTGAAACCTGAAGTTTAGCCAAAGGTTTCTGAGATCAGTTGTATTCTTCGGAGGAGGGATAACAATATTT</w:t>
            </w:r>
          </w:p>
        </w:tc>
      </w:tr>
      <w:tr w:rsidR="008E1CEB" w:rsidRPr="00DD0E10" w14:paraId="68C9CFDC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B5C58" w14:textId="1353DF64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MTB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271FC" w14:textId="13ADC1A5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3g0542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A2883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542C2BEF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DSRSPKIPRRSPDDSKDKDSDRNRGRDEKNDWDSSRTYGSETDCKEERCDTNKRKGSAMGEDVGDDSRSVDRSHETEVHVFNDKQDKAVEIKNILHDGVGQSDYGQRQLGLDNERRNGTVDKSRVDAHIDDKLGSGRDRNWTGKTQEPEGSVDYLRSCKSQDSKEASDSEWKNAQERQDGGGFHGRVGYRRDFRGRSESTRGSSTYGSRYDTSDSIEIRPNNSLDFGREGSVSGRYDVGVGAHRDVTYGTNGDKVTNSEPDQSGSASMISQFPQHGHKGDRPSRGGRGRPNGRDSQRVGVTLPIMPPPFGPLGLPPGPMQHIGPNIPHSPGHPLLPGVFVPPFPGGPLLWPGARGVDVNMLSVPPNLPIPPPVAGEHSFTPGMGAGPNIHLNQFGSGIGAPTNMSGLSFHQLGTQSREMVHGKPPVGGGWTPNRNSGPTRKAPSRGEQNDYSQNFVDTGMRPQNFIRELDLTSVAEDYPKLRELIQRKDEIVAKSASPPMYYKCDLRQHVLSPEFFGTKFDVILVDPPWEEYVHRAPGITDHIEYWNGEEIMNLKIEAIADTPSFVFLWVGDGVGLEQGRQCLKKWGFRRCEDVCWVKTNKKSATPSLRHDSHTILQHSKEHCLMGIKGTVRRSTDGHVIHANIDTDIIIADEPTDGSTKKPEDMYRIIEHFALGKRRLELFGEDHNIRPGWLTLGKGLSYSNFNKEAYVKNFADKDGKVWQGGRNPPPEAPHLVVTTPEIEGLRPKSPPHK*</w:t>
            </w:r>
          </w:p>
          <w:p w14:paraId="3EA12991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7E89C9C1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6272252D" w14:textId="422E92A4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GCACAAATAAGAAGACAGAAGAAATATTTGAATATGAACTGTAGAGTCATCCAACTGTCCATGCCTAGTTGAACCTGCACAAATTACCATTCTCCATACCTCTCAAGGAGCTACTGGCCGCTGTAAACGTGGGATGCATCGAATCGCCCGTCACTGATACTACGGTTGCATA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TCGATCGGAAATGGTGAAACCGACTAAATACCATGTCAAAGTCCTCTTGGCGGCTAACCAAAGATGGTTTCGGGTTCCCATATAAAATTACCCACCCACTCAGACAACGGTACAGGTAGCAACAAGCGCGCGAAGCATCAGAAGGGTGAAATCACTGGAGAAATGCGATGATTTAGCATTAGAGAGATGCCTCAGCTAACCTGATGATTTTCAAGCATAACTAAATGGATGGGACATGACTGATTTCTCACAGCCGAGGGAAAGCTTACCCCGAATCCCCCCAAAATTTTTTGGTCCGGATGGATGTGGATCTCCCGTAGAGGGATCCACCAGGCTAAGCGTCCGAGAAACAGCCGTAGGGTGAAGAACGGCGGAGCAACGGCAGGCGTGTGCTTCCGTCGTGGTGGTGACCGGAGAGAAGCGGCGGCGGCGGCCGCGGCGGCGGAGGCGGCGTTTGGGTTGGGAGGAGGAGGAGAGCTCGTTTGGTTTTTAGTCGGAAAAGAGAAGGCGTTGATCGTTTTCGGTGGGCCAGATGGGCCGAATGTATATGTGGGCCAGATGGGCCGAATGGCCAACCCCGACCCAAAATTCTCGACGCGGTCCCGCACCAAAACCCCTGCGTCGCGTCGCGTCGGAGTCAGCCAACCACCGGCGGCGGCGGCGACTACCTCGCGCACGGCGGACGGCGGCGAGCGGCGATCTGCCTCCGCCGCGCTCGTGCCTCGTCCCGCCGTGTAACCAAGGCTCGTCTACTTGAAGCGAACCCTCACCTCCCATCCTGGTAAGCCCTAGTACTCCTTTCTCCCCGCCTTCAGTTCCCACGCTCGAAGTCTCGATTGAACAAAGGCTTCGCGCGGAGAGTCTGTCCTAGGCTTTTGCTGTTGGATCGGAGTGTTTAGTTCCTTTCGATTCTGCTGCGGTTGAGTTCAAGCGCGATGCTATCATGGATTTTTGCTAATGATTTTAGGGGTTTAGGGTTGGTGAGCGGTGAAATCGCGCTCCGTGTTGAGGAATTTTGGTTTCCTCACTCCGTGTTGAGGCTAGAATTTCGTATTTTGATCACCGGAGATGGCTAGGGATCCGTATTTCTAGCGTTTAGGTGCAACCTAACGATCATATGGCCGCGGTGGGTAATAGATAATATAATGCCGTTGCTCTAGGTTTCCCATGCCCTCATTATGTCGTGTTTTGTGTGTATTTGCTCTAGGAGTTTTGTTCGATTTGAGGCAGTGGAAAAATTATAGGCTTTTGGGAAGCTTCTGCTTAACTTGACCTTTGCAATTACTAGTAGCGCATGATCTGGGGGTAGATATTGTCTTCTTAACTTATCTTTTGATTATATTCTGTACAATCAGTTAATTACTTGTTAATCACTTATACAATGTGTTGTGTTAGCCAATCTATTATACAATGTGCAGCCTTTTCCAATTTATTTTAGGTCTTGCTCCAGTTTTGCACCTTATTTGACCTATGCAGTGTTGTATATAACCCAACCCGTTGTACTATGAGGAGCATAGTAGATGTGTTTATCACAGTATGACTATATTTTGGTGTTTGAAATGCCTTCTTTTCCTGAAAAATAATGTTTGGATATCCTTCCTTTGCATGAAAAGCATTGTTCATTTAATTCTTCTCTATCACAAGCTCACTTGTCTGGTTCAAATATACTGTAATGCTATTTATATGCTGTAAATATGATACGTTTTACCATTTTTTTTATGTAGTGAAACCTGAAGTTTCTAGCCAAGGTTTTTGAGCTCAGTAGTATTATTGGGAGGAAGGGTACACTATTTTGCATTCTTGAAGTTCACTGACCATCATTTGAGA</w:t>
            </w:r>
          </w:p>
        </w:tc>
      </w:tr>
      <w:tr w:rsidR="008E1CEB" w:rsidRPr="00DD0E10" w14:paraId="1A4B693B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C56B6" w14:textId="0BEA80E8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MTB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735CC" w14:textId="3E5FECF8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10g3103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074C9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004D03AC" w14:textId="77777777" w:rsidR="008C34D0" w:rsidRPr="00432EA1" w:rsidRDefault="008C34D0" w:rsidP="008C34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EGSDSSRSRDKRDADDDVDARSSWKEDDEHEDVEDRKNRSGKSTRYIYDDEGDEDDYDVRRESRVSKVPRRSPEERSERRLSDGYKDRDGDSSRRRREDNNDWDSSRRSGSRTSGHDVSRSKSRSSDRTSSDRADTRDSRSSADQSKNRSAREAHDYRNELSERWEDTERRKGSARTDKNDQDRRSIDPRYDSPPARDDRIVDSVDNTRQNTLHYNAKSEESDEKCMDQVEGTNRISDNVETKDMLPYVDKDGHALSRDGRNKEARHHREKDDGDQGHSDSDNERNISMKEKIRVDAHGDYKSYRGRDRNRELEGSKEHWGSRQRHDSKEPNDYDVGAEWRHGQERLDGGNFHGRSGYRKDSRGRYESSKGPSSYGNRYDSSDSIEIRPNRNLDFGRESSVSGRRINMGSLQDLTPGTSDPSEENKRNYGNGEDAQERYYDDVQNMDGKIPSDSHTGRGGAIASNNSGAGPSGSGSIISPTPQQGPKGSRPSRGLRGRPNVRDPQRMGLPVPLMPPPPFGPLGLPPGPMQPIGPNMSHSPGPLGPGVFIPPFPGHLVWPGARGIDVNMLSVPTNLPIPPVAGPSFTSSVAAGPNHSIHLNQTGSGLGSPANAPGTGFNPLSTPNHEILQDKPPAGWTPQRGPAGKAPSRGEQNDYSQ</w:t>
            </w: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lastRenderedPageBreak/>
              <w:t>NFVDTGMRPQNFIRELELTSVVEDYPKLRELIQRKDDIVSNSASAPMYYKCDLKDHMLSPEFFGTKFDVILIDPPWEEYVHRAPGITDHIEYWTPDEIMNLKIEAIADTPSFIFLWVGDGVGLEQGRQCLKKWGFRRCEDICWIKTNKKNATPGLRHDSNTLFQHSKEHCLMGIKGTVRRSTDGHIIHANIDTDIIIAEEPTDGSTKKPEDMYRIIEHFALGRRRLELFGEDHNIRPGWLTLGKGLSSSNFHKEAYIKNFMDRDGKIWQGGGGRNPPPDAPHLVVTTPEIESLRPKSPPQKSQQQQSMPPMGSSSSTNRRSVMNSSQIVVTVVGSETMMPSPWSSNPMSGFGMPE*</w:t>
            </w:r>
          </w:p>
          <w:p w14:paraId="3A2D01A9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1ABE8231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1B0785BA" w14:textId="488662A9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ATAACGGAGCAGCAGCCGGTGTCCATCCTCGGGAACCTCGCGCAGCAGAACATCCACGTCGGCCACGACCTCGACGCCGGCACGGTCACCTTCGCCGCCGCCGACTGCGCGGGGAGCGGCCGGTCGGCGGAGCAGACGAGCGGCGGGCAGGCGCGCCGCAGGAGAGGAAGATGGCGCCGACGGGGATCGGGACGGGGAGAGCGAGGACGTCGCCGCCGTCGTCGTCCATGGCCGCAGATCTTTCGTCCGCGCCGTCAGCGGCGTCGCTGGCGGGTGTGTGTGAGCGCGGGGTAGCGGCGGGTGGAGCAGGCGGTGGTGGGCGGAGCGGGCACGACGCCGAAGACAGCTTCTTCCCGCGCCGGCGCCTCCGGCCGCTTCTCCCTTCTCAAGCGTTGCAGCCGCCGCCACCTCCCTTCTCCCGTGTCGTCGTCGCCGCCGCCGCCGCCTCCCGGGCCTCTCCGACGGTCCAACCCCGAGGTCGCACGCGCCGCCGCCGCCGCCGCCGGACCTCCTCCCCACCCGCCAGCCGCCCTACAGAGAGGAGAGAAGTGAGAGAGAGATGAGGAAGGGAGAGAAGAGGGGGACAGATGACCTGGTATTGTGACATGTGGGGCCCACGCTGACTCAGCCGCCACGTCAGATAAAACCGGGGTCAAAAGCACCGAAGGATGTAAAGTGAACGGTTTTGTTAGTTGAGGAACGCCCGGTATCTGGTTTTGCGGTTGGGGGATGATTTTGTAACTCGATGATAAGTTGAGGGACCTTGGGTGTACTTTTTCCTACTGCCCAAAGCACCCGCACTGTTGGATCAGCCCACGAGCCCGCACTTCCTCCACGGCCTAAATAGCAATGGGCCGACGATTGCCCAAATGTTAACCGGCCCATGGACCGGCCCTTCTAGATCCGTCCTCAACTACGGGGGACCTGCCTGTGCTTGGGCGTGTCCGTACGGTCGCCGCCCGCGGCCGCGCTGCCTCCGCCTCCGCCCCCCGCGCCGCCGCCCGCACGCTCGGCGCGCCGCCGCCGCCCAAACCCTAGCTCCATCTCCCGCTTCCCCCAGCCGCCGCTCTGCTCCCCGCGAGCTCCTCGCCGGACCAAGCCGCCGCGGGCGCCACTCCCCCCCACCGCTAGCCTCTCTCTCTCTCTCTCGTCGTCCGCTCGCCCCGTCGCCGCGCGTCGGTCGCAGTCGCGGTTGCTCCGCAGGTATAGGTTCACATGCTCTTACCTCCAATCACATGTCGCGGTGGATCGCTGGTTCCATGCTCTGAATCACTTAAGCTCAGTGTGCTAATTTTCCCACGGTTGTAGTTGGAGTAAGTTGAGTAAAGAACAAGTACTGGTCGGTGTGATATTTAACTGAAGTAAATCAAGCAATGAAAAGGTTCACCTAACTGTTTAGTCTACCTAGCTTTATTTAGTATGAATCCGGGTATTCTATCCCTCTAAATATGGAAACGGATTCACATAACTCCTAGGTGTGGTTCTGTAGGTGATTCGCCGCCATGGCGTCCGACGTGGCTAGCGGGCGTTGATGATTTACGTGATATAACTGCAAAACCGGTAGCTTGGTTGTCATTATAAATTTGGTATCAATATAATTAGAAGTTTCATGTGGCTATAGAGATGGATTTGATTTTGATTCGTATTTATTACCTCTTGAGATGCACTCATAGTGTAGTGGCAGGGTTGGCTGGCATGCACCCCATCCGCCTGGGTTCGATTCTCCTCGAGCATGCTCACCGGAAATATTTTGCTTCTTTCTTCTTAAAATCATTGACACCAAGCCCTTCCTTGGTGTCCAACTTTTTTATTTATTAGCTCTTCTCTTTTTTGGTGATGATAGCATATGTCTTCAAAGTTGCGGTTAGCGTTTCCGGTCAATAGGGTGTCCAGTTGTGCTGCGTATGAATCCCATATATGGCGTTGTTTCTGCAGGAAATTATAAACTTTCCTGTTGGCTTAACTCTGTTGAGCATATATGCCTTAGAGAGCTTCTGCA</w:t>
            </w:r>
          </w:p>
        </w:tc>
      </w:tr>
      <w:tr w:rsidR="008E1CEB" w:rsidRPr="00DD0E10" w14:paraId="5C518324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DB1BE" w14:textId="544CA64B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MTC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88051" w14:textId="1B946131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3g102</w:t>
            </w: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4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67CE5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Amino acid sequence:</w:t>
            </w:r>
          </w:p>
          <w:p w14:paraId="77BFEE7E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lastRenderedPageBreak/>
              <w:t>MGISESDELRAFEATGIYRLAESGAAFLDPVRILNASYRRFRLVPSAYYSRSFGTSRQGGEAETERTGEASPERKKRKRKRQRQPKPRELNEVERMAEARHQEARPLLSSAHKSLLKAKDLLEFLPRMIKEDVRMLDVESNLEKNLVELGSSWRAPLCEMTLCFQKSSGEDSEEGICHKTSTPLFNSTISIEENDDAEGEFQDRRYILPRRCCFLMTDLKHVRGLIPDNYNQGYNLIVVDPPWENGCVRQKVAYPTLPNRHFLYLPVQELAHPAGALLVLWITNREKLWKFVEEELFPAWGVKDHTVFYWLKVKPDGSLIGNLDLLHHRPYECLLVGYINLNKEAVRGSKFKFLEERRVIMSVPGAHSRKPPLQKLLSEYIPGPKPARCIELFARELVSGWTSWGNEPLRFQDAMYFFNKQEHDVHS*</w:t>
            </w:r>
          </w:p>
          <w:p w14:paraId="74F23D79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68394CF1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6487837C" w14:textId="7DBB59A4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AAAAATTTGATGTTTAGGAGAATATTTATGCAAACTTTTTACACTTTAACTATCAAATTTATATTATAATAAATTTATAAAATCTAATAAGCTTATGACAGTACTTTTCAAGGCAAATCTACACATATTTCTTTTTTACTTTTAAAAGTTTGACCAAATCTTGTCCTAAACATCAAACGTTTATGCCCGGAGGGAGTGCCAGTTAAATAATAAACTTTAAACATAGCATTGCAAAATCACCTGCAGCAGCCATGCCTGAAGCAACACCTAGTGCTTCTAGTAAGCCAATCAACATGAAGCGTGATTTTGGAAGTGCTAGCATTTCTTTAGTGACAATGCCAGCATGATATCTTATAAAAAGAATAGAGAAATATACTATAACATACCTGCAAAAACAGATAAGCATATGAGCATCTGCACAACTATTGTGAAGAAATCATCTATCTATTACTTCCTCCGTTTCATATTACAAGTCGTTTTAACTTTTTTCCTAGTCAAACTTTTGTAAGTTTCACCAAATTTATAGAAAAATTCAGTAACATCTAAAACACCAAATTAGTTTCATTAAATCTAACATGGAATATATTTTGATAATATATTTCTTTTGTGTTGAAAATACTACTATGTTTTCTATAAATTTGGTCAAATTTTAAAAAGTTTGATTAGGAAAAAAATCAAAACGGCTTATAATATGAAATGGAGGGAGTATATTAGCATAGTAGTAAAAAAAACTAAACCTCCATGTATTCTCTTAATGGTTCTGAAGTACTTCTAGAACGTTAGGCAAGTTAAAAAATATATACTTCATCCGTTTCACAATGTAAGTCATTCTAGCATTTCCCACATTCATATTGATGTTAATGAATCTAGATAGATATATATGTCTAGATTCATTAATATCAATATGAATATGAGAAATGCTAGAATGACTTACATTGTGAAACGGAGGGAGTATATCTTACACCAGTAATCAAGGTGGGTTCAGACCGTAGTGATATAGACTTGATCAAATATATCTCAATCTTAGAACTTACAATGACATCCTAAGAATTAAAATTGTGCCTTTTGAACTAAGCGAAAGAGCTGTACAATAAACGCAACTCTATCTCCATATAAAAGCATGTATAAGCATCCTGTAGTTGTATTGTACGGAAAAGCAAACGAGATGGTGTGCATAACACACTTACATTAGTTGACATGTAATTCTGAATAAGTGTTGCACCTCAGAGGTGGAAGCAAACAGACAAACTTAAAGTTATCATTCCAAATAAAACAAACTTAAGAGTCAAAGCGTTAACACGCATTTCGATTGAGCTCAAAGAATGTACTTGTAGAAGACTAGACTGTAGTACAACAATACTCCACGGCACAGATGACACAAGCGATCACAAAATCCTAACAGTGAGCCGTGGTATATTGTAATCTGTGCGAAGCATCAAAATTACCCAAATGTGGTGGCTTGGGCGAGGAAGAACGGGTAATTCCTCATGGGCACGAGCGCCAGCTTGTACAGCACCCGGTTCATCACCGCGAGCACCACCGTGGCCGCCGCCGCCGCGGCGATCCCCGTCCCACCCCCACCCTCAACCTCACCATCGCCCCCTTCCCCCGAAGCCCCAGCCCTCGCGGCCGCCCGCGCGCGCGTCGTCGTCGTCTCGACGCGCCACCTCCCGGCACCATCCCAACTGGCGGCCGCGACCGCGAGGCCCACACGCCGGGGAGACGGGAGGGAGGCTCGGGGGGAGAGGGACGCCGCGCTCCATCGAGTCACGCGGCGGAGGGAAGGCCGCGGCGGCGAGGAGAGGAGCAGCGCCATGGGCATGGCTTCGGTGGGTTTGAAGATTTCGCGGCGGGTCAGTCGGTTTTGCTTCGGCTTCTGTGGACGGAGGCCACTGGTCACTGACCGGTGGGGCCCACAGGATTAACCCAACCCACCTGGCCTTTCCGTGTCCGT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AGCCCACGGCCCGAAACCCCGACTCCCCGCCGCCGCCGCCGGTG</w:t>
            </w:r>
          </w:p>
        </w:tc>
      </w:tr>
      <w:tr w:rsidR="008E1CEB" w:rsidRPr="00DD0E10" w14:paraId="1BD80C2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6880A" w14:textId="2B59151A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FIP3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DDDDF" w14:textId="138B56D9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6g2797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CCF4C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317927E5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ADSPSPRLDEEDAFGRDFNSSPSPTAPPARSGEKRPFGDLDDDDEDVFASKKGKTKVEESAPGAATGMILSLRESLQNCKDNLASCQVEREAAKSEVQKWHSAFQNIPAVPAGTNPDPVSVVSYLNNLKSSEESLKEQLEKAKKREAAFIVTFAKREQEIAELKSAVRDLKTQLRPPSMQTRRLLLDPAIHEEFTRLKNLVEEKEKKIKELQDNVAAVNFTPSSKHGKMLMAKCRTLQEENEEIGAMASEGKIHELGMKIAVLKTRNNELRNQFNELYKHMDGLTNDVERSNEMVAILQDELETKDVELRRLKEMLAQKEATDENKIPQENDVAGDDIVAAAESQPIKVET*</w:t>
            </w:r>
          </w:p>
          <w:p w14:paraId="4D597445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07471800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3C86B564" w14:textId="7C25CE29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AACCTCTGTTGCCTTCCTTGTAGTGCTCTATGACGGGTGGTGGATAGGGCTAGTGAGCAGGAGCTGGAGGCCGACCGTTGTTGTTCTCGAGCCTCTCTCACACCATGGACGACTACACAGCTAGTGGCAACTGGTTTTTTAAACCAGCTACCACTCCATTTATGAGAGGTCCTATCCACCTATAATTCAAATAAAATTTTCTCTTAAACTACTCATCCGATCTACGATCCAATTACACCGTTATGTTCGTAACAATTAAATCGTTATAACAAGATCTCACATGATTATATTTTGATGAAAAATTGTAAATTACTTTTATAATATATCTAAATTACTTTTAGATTTCACTAAATTACTTCTTAGACATATAAAAGTAAATTCAATAAAGTCTAAAAGTAATTTACATATATTATAGAAGTAACTTATGATAAAAAGAAAGTAACTTTAATGCATGACTTTTTTCATTGGACGTGACTATACAGCTAGTGGTAGTTGGTTTGTCTAAACCACCTACCACTCCATCTAGTGTCTCCTTTCAACTTGAAAAATGCAATAGTATGTGTCTTTTCTTAATCTCTTTAATAACTTATATCTTTTAAATCACATATTGTTTTTAAGATCTATTTGCATCATTATGCTCCACTCAAATATGTGACAAAACGAGATCCATATTGATTATATTCAAACAGTTTATTAATTTAAAAGTACTTTATTATATGTTAGAAAATAACTTCCACGTTATCAAGAAGTAACTATTACATCTTATACATGATTAATTCTCATTAGTGATTCCATCAATGTTATTTATAATTCACCAAAGGTTTTATCTTCTTTTCTCATTCTACATGAAAAATAAAAATAAAAGGAAAAAACAATCGGTGATTAAACAGATTTATAGAGAATTACTTATGAACCATGCAATAGTTACTTCCAATTAACATTGAAGTTACTTTTAAAAATCGTTAAACTTACATGTGCTGATCTGTGCTGATTAAATTTAATTTGTAGATAAAGTCATATTTTTATCCCTACAACGAATTTACTTCTAATGTCGTGACAAAGTTACTTCCGTTTTATTTTAAGTTACATTTATAAGAGATAATATATGTAGATTACTTTTAGAGTTTATTGAATTTACTTTTATATGTCTAAGAAGTAATTTAGTCAAATCTAAAATTTATGTATATGAAGTAACTTACATATGTAATAAAAGTAATTTACAAATATAAATATTTTTTTCATTGTAATATAATTATGTAAGATCTTGTTCTAAAGATTTAATTGCAGCGAACGCAATGGTGTAATTGAATTATAGATCGGATAAGTAATTTAAGAGAAAACTTCATAAGAACATAAAAAACCTAATAGCAAAAAATACTTGCATGTATGTGAGGTGCAGTAGTATTTCTCGCATGTATTGTCGGTGTCGCTGTTAAGTCTAACTCAAGATGCCTCTCAAATAGATTTTGCGTTCACACCACCCCCTCTAACCCGCCGCAGTGGTGGGGAGAAGTTAGTCGCCATGCGATCATTAGATATGCCATGACCAGAGAAAAAGGGAGGGAAATGAGGACGATATTTGATTCAACTGTGCTATTTACATTTTCTTCAATTTTGATTGCAAATGCCAAGTAAGCGTCACATAAACAACATGTCAACGCACCTCACGTGTAATGAAACTGCGTTTGGATTTGATAGGTAGCTCTGCACTTGGTCTTTCGGTTGAGAACACGACTGAGACTCGACTAATAGTCAAGGGAGGTTAACCAGACTTTTTCCATAAAAGAAAATGGGAGAGTCCTTTTGGATTAGTTTTCGTTGCCCTGGTGGCCAAAGCCCAAAAGTGCAGACGCTGAGACGCGGCCGTTCCCCTTCCCCTTCCTCGAGACCCAAAACCTAAACCCTCGCCTCGCCGTCGGTGTGCCAGCACCCTCCCGGCGGCCGGAGCGGCGCGACTTCCCATCTAACATATTG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CTTCCGGCAGCCGCCGCCGGACACC</w:t>
            </w:r>
          </w:p>
        </w:tc>
      </w:tr>
      <w:tr w:rsidR="008E1CEB" w:rsidRPr="00DD0E10" w14:paraId="5D15E114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69FD9" w14:textId="380AFDA2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VIR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F05F3" w14:textId="18B11468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03g3534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535CB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008E61F4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GRPEPVVLFAQTILHSQLDEYVDEVLFSEPVVITACEFLEQNASPSTPNISLVGATSPPSFALEVFVHCDGESRFRRLCQPFLYSHSSSNVLEVEFNGPYSSSEATAIAAFSMFVLFYQAIVTNHLVLRGTYRSLTLVIYGNTAEDLGQFNIELDLDHSLANVVSSPSEGKLEDLPPALHSSKFTFEESLSSLKPLSLQATELDLSIEVKKILLLALTMYQIPNVENLIPNLQSAVISAVLKYMPASTNCMSRNWNRDPANCFAEDNVDSQGTSNTLLMEASNELFDIWKNVNSIVDNITFDDNGLAFRLEELPTTKHLFTLFDSCFPYYRNCSLLDLECPFQPLVDLQSAVVNIVSNLPSEELSSDGVNFLSSASIELAELLKMINMCVPIEDPSPVLTARRICKFGHLEGLLSYNLTIGLITSSKYSFLQFDADPYMLSLIQEDASGNLERRELVGPTGHTLPMRAPATHAYSSTSAPTTLLCPCLPESSSGCGILPAPPSFNPCRCDKPSSDVAHGIPAIPHYCLLSADGLSFLLGQPEATELILLSLQDGEDMSKTECMTLRQAFVLLSKGFFCRPQEVAMITELHLKVEHSLFAYNLLNLKVSTLLSHIDDLNYLAVSVLLSSLSSYNDLDSVTNKNGGSPLGHAIFHSTAEILEVLVADSTASSLKSWIGFAIDLHKALHSSSPGSNRKDAPTRLLEWIDAGVVYKRNGAVGLLRYSAILASGGDAHLSSGNVLVSDSMDVENVVADPNNTDGQVIDNLLGKLVADKYFDGVALCSTSVVQLTTAFRILAFISEEKAVASSLFEEGAINVIYVVLMNCKSMLERLSNSYDYLVDEGAELSSTTELLLDRTHEQTLVDLMIPSLVLLINLLHILNETKEQYRNKKLLTALLQLHREVSPRLAACAADLSFMFPSFAVSFGVVCHLVTSAIACWPLYNWAPGLFHCLLENVEATNAAVPLGPKDACSLLCLLGDLFPDEGIWLWKVEVPSLTAIRSLSTGTVLGCQVEKHMNWYLHPEHVSILLVRLMPQLDRLACVIDNFATSALTVIQDMLRIFIVRIASEKIECAVVLLRPIFIWLNNKVDETSLSEREIFKVHQLLQFIAKLSEHPNGKALLCKMGVARILRKLLQECSSMCYMEDNMISDKGVYSNDLLMLRWKIPLLRSIASIFSTRPSSKEPTTVEELWNENACVEECSSIMYHLLMLCQVLPVGRDMFACSLAFKEVASSYSCRGAVTSIFSQIQTSNKDESQKSESETCHDTSKVDNWCGFFPLLKCWKRLLQYICANRPTDYLVEIVYALTLGAIALSQSGQNLEGTIILRRLFGHPSVPSSSEASDEVTFLLKTFQEKICQGFDNWSPYVGKPLLHQVRSSVRLLCSIIENSGPFTDSVRMVLEESTIPVGVFHNIVMTSHLMPSIDFVSVNDDPALLFTNAWKAFGDFAEPFGCQVSDFSKRMVWELPDCSIDKQLIPSQSARRKLALGDSASRRVRDNQTHEPSGQFSRGLNTPSASIGHTRRDTFRQRKPNTSRPPSMHVDDYVARERNIEGASSASNIVSSTPRGALSGRPPSIHVDEFMARQRERQNPVLAPSGDATQVRSKATLDDNVSTKPEKPRQPKADLDDDQEINIIFDEESGSDDKLPFPQPDDSLQSPPVIIGENSPGPVVDETENQQNGINLFSGTVVSESDEACETVISSQTAIRQESNIPSERKFSVSSPEKVMFPDHADESPFISPTTGLKVIPGYSTHAAQATLRQLPPNMHRKRSPHKLAESSVSSGSHGHDRTLYNSQPPLPPMPPPVSSTSLQNPDSIQRQPSSYIARDGPPPFPPSYLMQSFDACMPSFVGHQVQTENVLPSTGDSSSNALPSVDAKFLWSTLPVNRIPMEHLSSGSSTRPVSPLPLRPVLATQHAAMDSGPPGSLYNQGGSGVLQPSPPASLINDATLGTNPASGGALASNSLPSLASQYIIGRPSTPPFFGTPLQIQLSSGLAQSVSNPQPSLSSMQPRAPPPPPPQPHPSQTFQGSLQQPQEQPMPYPLNTIQPQVPLQFPNQLHVPQLQFYHQTQESVLQPIGQSAQQQMDSGMNLNHFFSSPEAIQSLLSDRDKLCKLLEQNPKLMQMLQDRIGQL*</w:t>
            </w:r>
          </w:p>
          <w:p w14:paraId="4DBD9412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3C496B2A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53BA16F7" w14:textId="53A8896A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CAACACCTATCGGCAATTATAAAGCAAGTTAGTTCTTACAACTTTGACTATAATTTAGTAGATCAAACCTATAATTTAGTATATCAAACCTAACTGATGCAACATCAAGTAATAATAAAAATTGATAGGTCTAGACAAGCAAACAATTGATATTCATGGTGGTAGATACATTAACTAATCTAAAGCAACACTATAGTTTAGTCAAATATCACCATAGCCAAATTTGGATCGATCGATAGAAGTTAAATAATATTGTCAACTTAGATTAGCAAATGTATATGATAAAT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AATGCTTATATCTACTGGATTAGAGTTTGAGATCCATCCGATGGAAGCACTAGCCCCGACGATACAAACAAAATTGACGGAACTTACCTCGTTGCTAGACATCAAACTCAAACGATGCAGCCCAACTCGAAATAAGAACTCGTCAAGATAAAAACTAGGTGGCAATGTGCCAAAAAATATATTATTGAACTGTTGTTATTACAAAAGACCCTGGGTATATATATTTATACCCATGAGCAAATACTAATACTTATCGAACACAACGCAAACTTTTCTAAAGATAAAAGTAAAAAATTACAAGCCCAATACTGGTATCTAAAACACACTTTCCTAAAATATAGAAGGAAGAAACAACTAAGTCTGCTAATTGATAGATAAATCACCATGTCAGATTTCTCCGAACTTATTCTCTTCTGGATGATATTTCCTTAATTGACCAATTTTCTTATCCTGACAAGAACTCGACTTCCAGCTACTGACAACTTCCATCGGCAACTTTTATAACTTCCAAAGCCGATATCAATCGCAGCCGATTCCACTTGCTTGGGCCTTTAGCCGATGTAATCTATATTTCTTGGCAACCGAAATCATGCCATTATTTCCGTTTTTACTTTCTCCTTGACTGACAGTATATGCCAAATTTTGCCGAACGTCAGCACGTCCTCCTCCTCACCATCCTTCGTGCTCATCAGCGTGTCGATCTTGTTGGTGTCCTCCTTCTGCCAAATCAAGCACCCGTCGTCATCGTCCTCGATGCCATAGTAGGCGATCTTGCTAGAGTAGTCCTGGTCGGAAGCCATAGAAGTGGTGGCTAGTAGCAGCAGCTTCCTTGGTGACCCCGCTGTTCTACCTCCAAGCCACCATCCATCATTGTCCCATGTTTCTGCTGCATCTTGTCGGCGTGCGGCCGGCAGCACCATGCTTCATGCTAGGCGGGTACCTCATGGTACATGATGATTGGGAAGAGAGAAGAGAGAGGAGAGGGGGAGAGAGAGGAGAGGAAGAAAATGCTAACCACTAACATGTGGGCCCGACGCGACTCAGCTTACCACGTCAGCTAAAACCAGACATAATATTGGCTAGATGATCTTGTTTTTTAAATTAGAGGACCTATTGTATCTCGTATTAGAGTCCGCGACAACTTGAGGGACATAAATGAACTTATTCAGCGGCCAATGCCATATCCTAGCGAGAGCGTAATGGGCCTATCGACTCCTTGCGATTGTGGCCTTCTTTATCGATCTTGCTGCCGTCCCTGGCCTGCCTGGCTGCCTCGACACCCGTCCCGTCTCCTTCGCCCGCCGCGGCGCCGCCTGGGGCTTGGGGCCAATCACCGCGACGCGAGCGGCGGTGCAGGCTGCTTCCGCCGCATACTCCTTGCGGAAGTCAATCTCTCCGTCCCCTCGGCCTCGACTCCCGGAGGTCTCCTTGCGAGCTCGCCGACGCCCGCTGCCGCCCGTGCCGATCTCCTTCCCGCGAGCAGCGGTGCCGTCGTCCTGCTGCTTCCGCCTCCGGTGAGCACCCGTGCCGACGCATATCCTCTTTCTTTCCCATCCCCTCTCTCTACACACTTTTTCCCTCTTTGCTTTAACCTTGTCTTCTCTTCTAGATCTGGAAGCTCTTCTTTGCCTTAAACCCTAGTGCTAATAACAGAGTTTTTTCCCAAGAAAATTTGGGCACGTTAGGTTCCGCGTCCGCCCCTGACGAAAGCA</w:t>
            </w:r>
          </w:p>
        </w:tc>
      </w:tr>
      <w:tr w:rsidR="008E1CEB" w:rsidRPr="00DD0E10" w14:paraId="6B83AB49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65DC1" w14:textId="1F306073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HAKAI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BA1D" w14:textId="1DF0CCDC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color w:val="000000" w:themeColor="text1"/>
                <w:szCs w:val="21"/>
              </w:rPr>
              <w:t>LOC_Os10g3519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30DC8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18126CDD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LQIRLSKIGSSDSGAAASGAAAGAGGGVGGGGVGGAGAGAGGGPPKSASAAAGGAPESVTVACPDHLVIADLAVAKSLGAVTTSAVAAARTIGRRSRRPLGERVHICCRCEFPIALYGRLIPCEHAFCLACARSDSSCYLCDERIQKIQTVKMMEGIFICAAPMCLKSFLKRSEFDSHIPEVHANLLHNTPEREERNEPDAPNISRASGGDQRQSQMPEMSTARAPPRTGVSPSSSSHVQDRDDRSRYHHSRDQTPQRPPMLSRPPSFHGRHSYPPGDTPSENNPPQGFDRPYNWAHENAPGATPVRQESEHGSQDKQQMMPNAPFMFPPMPHQPNFMMPMNMNQPLMSNTSFNYPLQQDGNPQFFSAPFQMQLPDVGLDQGSASGVQPTPPGPLSFPEGLQRPWGMGLMGNPFQSMPLGQGMPEGAGEPQGGGGMVFLQGGFGVMPDGSMNSGIPGRDLSGQGDRGVLAQMPMPMQMQMSLPPPPPTQPPSAGQQTFSRT*</w:t>
            </w:r>
          </w:p>
          <w:p w14:paraId="31249264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6093C1EC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3BC6076F" w14:textId="60ABD38E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GCTAGCAATTGATGGCACTTTCTTAACCGGTAAATACCAAGGTACATTGCTCATGGCAATAGGGGTCGACGCCGGGTTACATCTTGTTCCCTTGGCGTTTGCTCTGGTAGAGAAG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GAGAATACATCCAACTGGGAGTGGTTCATCAACATGTTGAGAAACAAGTTGATCGGTCCTAATAGAGAAGTGTGTATAATTTCTGATAGACACCCTGGCATTTTGAACTCCATCATCCACATCATGCCTCATCACCTAACCATTCACCACAGGTGGTGCATGAGGCACTTCTGTGCTAACTTCTACACAGCTGGAGCTACGACTGATCAGATGAAAGATCTTGAGCGCATATGTCAAATAAATGAGAAAGCATTGTTCCTAGATGAGATAAAACGCCTCATGGGTGTGGTCGGAGAGAGGCCAAAGAAGTGGCTAGAAGACCATATGCCACTTAAGGTCAAATGGGCAAGAGCATTTGATACCAACGGGCGCTGAGTGTCCCACGGTCAGCGCCATTATGGCTGGCGCTGAGGTCCCAGCCCGCAAGCCATCCAGAAGGCTTGCTGGGCTGGGCCGTTTCGGCTGGGCTGGGCCATGGCCGAAACGGCCAAGTCCCACCTCAGCGCCAGGTGGGCTGGCGCTGAGTGTCCCACGGTCAGCGCCATTATGGCTGGCGCTGAGGTCCCAGCCCGCAAGCCATCCAGAAGGCTTGCTGGTCTGGGCCTTGGGGTTGCGGCCAAGTCCCACCTCAGCGCCAGTCCGGTTGGCGCTGAGGTAGCTGCCACGTCAGCTGGGGATCGGCCCGGCCGCCACGGTGGCACAATATCAGCGCCAGTCTCGTTGGCGCTGACACGGCCAACGTCAGCGCCAATGTGTTTGGCGCTGAGGCGACGGCCTATTTTTGGTTGAAGTTTTTGGCAGGGGTTAGTTTCGAAATAAGTTTTCTAAAAGGGTCAATTTGTCAAAAAAAAACGGCAAATTGAGTGCTTGCTGGGGACTTGAGAATGACTGGTGTTTATATATATGTATATATATTTAACCCAGCATGCTGCTATGGCCAACTGGAATCGGTATAGCTCATTACTCAAGACTTGTATTTGATTAATTTACTCTTCTTCCATACTGTACCTTGTGCTGCTTGCAGATTTATATTGAGGTTCAGTCAGTGGTCTTAAAGTGACGCCAAGTCATTTAAGGACTCGTATAATCTTTACTGTCTTATTGCCACGCTTTTAATTTCCCTCGTGTGTCATACTCAACATTATGTACATGGTTCATGCCATAACATATTTCATCTTTTTGTTTTGGCATGGTCCTTTAAGAGCACAAGGCTTCAGAAGCACAAGGAAGGGCAACACCGAAGGCAAGGAGAGCTTGATCACACCCCGCACCACCTATTCATGTCACAGGCAGCAGATTTCAGGTTGGCTAGCCTTTTTCCCTTTGTTTTTGCATGATGATATTTTAGCAAATCAAAGTGCCCGATTAATATTCCGATTCTACCACATCGCACACATCGGAAACAGAAAGAAAGAAGTTTCTCATTCCGTGCTTCATTTTTACTTCCTCCGTTTCGTTGTATTGTAGGGCGTTTTGATTTTTTTTTCCTGTAGTCAAACTTTTTTAAATTTAATCAAGTTTATAGAAAAATTTAGCAACATCTAAAACACGAAATTAGTTTTATTAAACTTAACATTGAATATATTTTGATAATATGTTTGTTTTGTATTGAAAATGCTACTATGTTTCTCTATAAACTCGGTCAAACTTATAAAAAATTAGTATGAAACAGATGGAGTATTATGTTTCCTTCTGTCTTGGATTTTCATGTTATGAATTGAAGTTGGTTGGTCAGTGTCAGGAAGAGAAACTTGAGGTTTTTGTTGAAATGTAAAGGGGTTTATTGATGTTTTCTTTTAGGTACCCCTTAATTAAATTAACTTTTACTCTTATTAGCTGACATGGTGTTATAAGTACAGGGTGGCACATGCTGAGGAACCAAAG</w:t>
            </w:r>
          </w:p>
        </w:tc>
      </w:tr>
      <w:tr w:rsidR="008E1CEB" w:rsidRPr="00DD0E10" w14:paraId="7E0A3EE2" w14:textId="77777777" w:rsidTr="00432EA1">
        <w:trPr>
          <w:gridAfter w:val="1"/>
          <w:wAfter w:w="7" w:type="dxa"/>
          <w:jc w:val="center"/>
        </w:trPr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1CD3C" w14:textId="3795895E" w:rsidR="008C34D0" w:rsidRPr="00432EA1" w:rsidRDefault="008C34D0" w:rsidP="008C34D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OsFIONA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3955" w14:textId="7EC39C08" w:rsidR="008C34D0" w:rsidRPr="00432EA1" w:rsidRDefault="008C34D0" w:rsidP="008C34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C_Os02g02880</w:t>
            </w:r>
          </w:p>
        </w:tc>
        <w:tc>
          <w:tcPr>
            <w:tcW w:w="85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8F0F0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mino acid sequence:</w:t>
            </w:r>
          </w:p>
          <w:p w14:paraId="7EBB6DD5" w14:textId="77777777" w:rsidR="008C34D0" w:rsidRPr="00432EA1" w:rsidRDefault="008C34D0" w:rsidP="008C34D0">
            <w:pPr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</w:pPr>
            <w:r w:rsidRPr="00432EA1">
              <w:rPr>
                <w:rFonts w:ascii="Times New Roman" w:eastAsia="Courier New" w:hAnsi="Times New Roman" w:cs="Times New Roman"/>
                <w:color w:val="000000" w:themeColor="text1"/>
                <w:szCs w:val="21"/>
              </w:rPr>
              <w:t>MGGGRKRRRRDGSEAPAIHPRNRYAAAAPDFASLASLYPSFAPFVSVSRGGRASIDFTDFAATRELTRVLLLHDHGVNWWIPDGQLCPTVPNRSNYIHWIEDLLSSDLIPPISSSNKTVRGFDIGTGANCIYPLLGASLLGWSFVGSDVTDVALEWAKKNVESNPQLAALVEIRNANKMSCSSESEAVDGEAARENTSKPVDGVLRSKPSILLGVVKDSESFDFCMCNPPFFESIEEAGLNPKTSCGGTAEEMVCPGGEQAFITRIIEDSVSLKNSFRWFTSMVGRKANLKILVSKVREAGVSVVKTTEFVQGQTARWGLAWSFIAPRKMVIRSSTPGKANYSFMLQGLRREYGAFQVLKSAESFFHASNLSCKTDSSLFSIDVTLSDEQAQAAMLHDESGSVEGNSTKLHSGVTGTSFRISVFEQMPGTLLVRGSLLNKALSGIFSSTFSQLEDTLKMEFLSKAR*</w:t>
            </w:r>
          </w:p>
          <w:p w14:paraId="0D8FFDE2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389633FD" w14:textId="77777777" w:rsidR="008C34D0" w:rsidRPr="00432EA1" w:rsidRDefault="008C34D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is</w:t>
            </w: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-element sequence (2000 bp before start codon):</w:t>
            </w:r>
          </w:p>
          <w:p w14:paraId="233504B2" w14:textId="37BDBFAF" w:rsidR="008C34D0" w:rsidRPr="00432EA1" w:rsidRDefault="00DD0E10" w:rsidP="008C34D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432EA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AGTGCCGTTTCGTCTTGTCTCCAATCTCCATGCACCTGGCTGTGGCGCCTAAAACCTGATCTCCAATTCATTTCAGGATCTAAACACAGAGGAGAAAATTATAAGAAGATGTGGAGAGTTTGTTGTGTTACATAAATACAAGATGACTTCATTTCCCTTTTAATAACAAAAAATAGTTGGTGAAGGAAATCTCACCATTGCAAAAAATGATCTTGAAACCCTCCAATTGCTCAACATGATAAATATTAAATTTCCCAAAACCGGTTTTATTAAGACATCCGTATTATATTTTGGGCAAAATGTTTTAATAAACATATTCCAATACAAAGTTCAAATACAACCTTGTCATCTTATATTCTATCTTATCCTTGCGCTGGATTATTGAAAAACTTAATACAATCCCCCGCTAATAATGATATAAAACAGTCCAACTGTTTAGGTCGGGCGTCGACAGCGGCTTATGTCGTTGTTCATCTCCGGCTTCGCCTTAGGATCTTACTCTTCCCACGGCCTTATGCGGTTTGTAGTTGTGTTTGCCTTAGGCTTTTGTGTCTTCTGTGTAAAATTTTTGCCGGTTTCACTTTAGCAAAACGCGCAGTTGTATGTTATTTGGCCCGGTTTTCCTTATAAACAGGGTCACACACTATCTTTCTAATATATTCGGCAATACTCTTGCCGCTTCCACTTAAAAAAGATATAAAACAGTCGATTACATATACACACGTACCTCCATACTGTTGATAATACTCGATGTTGATTGAAAATATGGTTGAAGTGTATATGTACCTAAAAAAAATATCTCATACTACCTTTTTTTTAACACAATTGCTGTTCATAAATTTGGTTAAATGAACAATGTAAGCCTACACAAAGTTTCACGAAACATTTAGGGCTGTTTGGTTGGTTGTCACACTTTGCCACGCCACACTTTAGCCATGCCACAGTTTTTTAGGCATGTGTTTGGTTCGCTGCCGCAATTGTGTTATACCACACTTTCTTAACTTTGGGACCCACATGTCATGCTCTCAAATTTAGAGCTAAGCATGACACACTTGTGGCCAACTATTTCTAAGCCACATTTATGCCACCATGCCACAACTAGCCTAAACTTAGTTATGGCAAGGTTAGGCATCAACCAAACATTTCCTTAGGCAGCATTCGAGAGGGTGAGAGAGAGTGAGTTTGTTTATTTCGTTTTCCGCGCGCACGTTTCCCAAACTATTAAACGGTGCGTTTTTTGCAAAAAAATTCTATAGGAAAGTTGCTTTAAAAAAATCATATTAATCTATTTTTGAAATTTAAAATAGTTAATACTCAATTAATCATGAGCTAATAGCTCACCTCGTTTTGCGTATCTTCCCAATCTCCTCAATCCCCTTCTCCTCAAACACACCCTAAGTGGTTTTACTCAAAATCTAAGGTTTCTTAAAGAAAACCACAATATTTGTGGTTTGCATGACAGATACCCTAAACTTGGTGGTTTATAAATTTTGCTTAATGATAAATGACACTGACATCTTTTTCATTTTTACCTGTATCACATTGTAGGATGAAAACACAAACCATGTCTTCATACTCTTGTTTTCTCAGTGAATTTCAAAAACACTATGCTATGGTCTATTTAGCAGGACTTCCAACTCCTGGAGTTGAGTTTAAAGCGGAGTTGTGGAGCTGAACACCGCTTCACCTTCTTAGTATAGTTTTTCATACCACTTAATCTACTCCAAACCATTTGGTTGAACTTCAGTTTCGAGATAGATGAAGCTGGAACTGAAGCCCTGCCAAACATATGTCTGCATTTGACAAAGATGAATTGTGGATGGGCCGTGATAGGGACTCGAGGCCCATGTAAAGATCTAAACGAAGGATTGGGCCGGAGAAAACCCCGAGCTTTTCTACCCGACCTGCGCCGCCGCGCCGCTCGCCGTCGCTTCCCCCGCGGCGCTTCGGGGCTCCGGCGATCTCTGCTCGAGCTCTGCCGCCGTTGGTCCATCCACGTC</w:t>
            </w:r>
          </w:p>
        </w:tc>
      </w:tr>
    </w:tbl>
    <w:p w14:paraId="15E18B6C" w14:textId="77777777" w:rsidR="00656550" w:rsidRPr="00432EA1" w:rsidRDefault="00656550">
      <w:pPr>
        <w:jc w:val="center"/>
        <w:rPr>
          <w:color w:val="000000" w:themeColor="text1"/>
          <w:szCs w:val="21"/>
        </w:rPr>
      </w:pPr>
    </w:p>
    <w:sectPr w:rsidR="00656550" w:rsidRPr="00432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2Y5Y2UxZjkwY2NiYzg1MTM4ZmQzOTFhYWJhY2IifQ=="/>
  </w:docVars>
  <w:rsids>
    <w:rsidRoot w:val="00656550"/>
    <w:rsid w:val="00220568"/>
    <w:rsid w:val="00382109"/>
    <w:rsid w:val="00432EA1"/>
    <w:rsid w:val="00656550"/>
    <w:rsid w:val="008C34D0"/>
    <w:rsid w:val="008E1CEB"/>
    <w:rsid w:val="009B68E9"/>
    <w:rsid w:val="00C81B15"/>
    <w:rsid w:val="00DC0971"/>
    <w:rsid w:val="00DD0E10"/>
    <w:rsid w:val="00E6033E"/>
    <w:rsid w:val="00EE6A51"/>
    <w:rsid w:val="05272DEB"/>
    <w:rsid w:val="09AD34A1"/>
    <w:rsid w:val="0A31078B"/>
    <w:rsid w:val="0F540002"/>
    <w:rsid w:val="118A7110"/>
    <w:rsid w:val="19490938"/>
    <w:rsid w:val="1AC96671"/>
    <w:rsid w:val="22F94F0E"/>
    <w:rsid w:val="27667321"/>
    <w:rsid w:val="2A5766C2"/>
    <w:rsid w:val="31FF2FF2"/>
    <w:rsid w:val="39200B13"/>
    <w:rsid w:val="45C308E4"/>
    <w:rsid w:val="48912938"/>
    <w:rsid w:val="4D6D0025"/>
    <w:rsid w:val="54F61A0E"/>
    <w:rsid w:val="5A582E92"/>
    <w:rsid w:val="664A1466"/>
    <w:rsid w:val="69C70271"/>
    <w:rsid w:val="6D6905B5"/>
    <w:rsid w:val="706D6D5B"/>
    <w:rsid w:val="7A220446"/>
    <w:rsid w:val="7DE328AD"/>
    <w:rsid w:val="7E38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C7FD2"/>
  <w15:docId w15:val="{73648670-C21F-4EFC-AAF0-16AD9F70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Revision">
    <w:name w:val="Revision"/>
    <w:hidden/>
    <w:uiPriority w:val="99"/>
    <w:unhideWhenUsed/>
    <w:rsid w:val="00EE6A5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3</Pages>
  <Words>4433</Words>
  <Characters>25270</Characters>
  <Application>Microsoft Office Word</Application>
  <DocSecurity>0</DocSecurity>
  <Lines>210</Lines>
  <Paragraphs>59</Paragraphs>
  <ScaleCrop>false</ScaleCrop>
  <Company/>
  <LinksUpToDate>false</LinksUpToDate>
  <CharactersWithSpaces>2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浮光</dc:creator>
  <cp:lastModifiedBy>Valentina Martini</cp:lastModifiedBy>
  <cp:revision>5</cp:revision>
  <dcterms:created xsi:type="dcterms:W3CDTF">2024-07-17T13:17:00Z</dcterms:created>
  <dcterms:modified xsi:type="dcterms:W3CDTF">2026-03-2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7149C64FE3E452B895945247D03AB0C_12</vt:lpwstr>
  </property>
  <property fmtid="{D5CDD505-2E9C-101B-9397-08002B2CF9AE}" pid="4" name="KSOTemplateDocerSaveRecord">
    <vt:lpwstr>eyJoZGlkIjoiNDQwMjFlMGEzYWIxZjYxZGU1ZmI1OTAxNzUxNGEyYjgiLCJ1c2VySWQiOiI5NDQyNTA2NzcifQ==</vt:lpwstr>
  </property>
</Properties>
</file>